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99" w:type="dxa"/>
        <w:tblInd w:w="93" w:type="dxa"/>
        <w:tblLook w:val="04A0" w:firstRow="1" w:lastRow="0" w:firstColumn="1" w:lastColumn="0" w:noHBand="0" w:noVBand="1"/>
      </w:tblPr>
      <w:tblGrid>
        <w:gridCol w:w="818"/>
        <w:gridCol w:w="2041"/>
        <w:gridCol w:w="8340"/>
      </w:tblGrid>
      <w:tr w:rsidR="00E63B0F" w:rsidRPr="00446E8B" w14:paraId="78B52C56" w14:textId="77777777" w:rsidTr="009F71B3">
        <w:trPr>
          <w:trHeight w:val="240"/>
        </w:trPr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A71A" w14:textId="77777777" w:rsidR="00E63B0F" w:rsidRDefault="00E63B0F" w:rsidP="009F71B3">
            <w:pPr>
              <w:rPr>
                <w:rFonts w:ascii="Arial Narrow" w:eastAsia="Times New Roman" w:hAnsi="Arial Narrow"/>
                <w:b/>
                <w:bCs/>
                <w:i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Table S8. </w:t>
            </w:r>
            <w:r w:rsidRPr="003339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-coding Genes</w:t>
            </w:r>
            <w:r w:rsidRPr="00BF384A">
              <w:rPr>
                <w:rFonts w:ascii="Arial Narrow" w:eastAsia="Times New Roman" w:hAnsi="Arial Narrow"/>
                <w:b/>
                <w:bCs/>
                <w:i/>
                <w:color w:val="000000"/>
              </w:rPr>
              <w:t xml:space="preserve"> </w:t>
            </w:r>
          </w:p>
          <w:p w14:paraId="41306590" w14:textId="77777777" w:rsidR="00E63B0F" w:rsidRPr="00446E8B" w:rsidRDefault="00E63B0F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BF384A">
              <w:rPr>
                <w:rFonts w:ascii="Arial Narrow" w:eastAsia="Times New Roman" w:hAnsi="Arial Narrow"/>
                <w:b/>
                <w:bCs/>
                <w:i/>
                <w:color w:val="000000"/>
              </w:rPr>
              <w:t>Hmtb11,</w:t>
            </w:r>
            <w:r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 </w:t>
            </w:r>
            <w:r w:rsidRPr="00446E8B">
              <w:rPr>
                <w:rFonts w:ascii="Arial Narrow" w:eastAsia="Times New Roman" w:hAnsi="Arial Narrow"/>
                <w:b/>
                <w:bCs/>
                <w:color w:val="000000"/>
              </w:rPr>
              <w:t>Protein-coding Genes, Chromosome 5, 0-21.4</w:t>
            </w:r>
          </w:p>
        </w:tc>
      </w:tr>
      <w:tr w:rsidR="00E63B0F" w:rsidRPr="00446E8B" w14:paraId="173C534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D614" w14:textId="77777777" w:rsidR="00E63B0F" w:rsidRPr="00446E8B" w:rsidRDefault="00E63B0F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446E8B">
              <w:rPr>
                <w:rFonts w:ascii="Arial Narrow" w:eastAsia="Times New Roman" w:hAnsi="Arial Narrow"/>
                <w:b/>
                <w:bCs/>
                <w:color w:val="000000"/>
              </w:rPr>
              <w:t>c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9A67" w14:textId="77777777" w:rsidR="00E63B0F" w:rsidRPr="00446E8B" w:rsidRDefault="00E63B0F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446E8B">
              <w:rPr>
                <w:rFonts w:ascii="Arial Narrow" w:eastAsia="Times New Roman" w:hAnsi="Arial Narrow"/>
                <w:b/>
                <w:bCs/>
                <w:color w:val="000000"/>
              </w:rPr>
              <w:t>Genome Coordinates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32C9" w14:textId="77777777" w:rsidR="00E63B0F" w:rsidRPr="00446E8B" w:rsidRDefault="00E63B0F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446E8B">
              <w:rPr>
                <w:rFonts w:ascii="Arial Narrow" w:eastAsia="Times New Roman" w:hAnsi="Arial Narrow"/>
                <w:b/>
                <w:bCs/>
                <w:color w:val="000000"/>
              </w:rPr>
              <w:t>Symbol, Name</w:t>
            </w:r>
          </w:p>
        </w:tc>
      </w:tr>
      <w:tr w:rsidR="00E63B0F" w:rsidRPr="00446E8B" w14:paraId="711F1F3F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02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8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CD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437827-5479143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6C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1700015F17Rik, </w:t>
            </w:r>
            <w:r w:rsidRPr="00446E8B">
              <w:rPr>
                <w:rFonts w:ascii="Arial Narrow" w:eastAsia="Times New Roman" w:hAnsi="Arial Narrow"/>
                <w:color w:val="000000"/>
              </w:rPr>
              <w:t>RIKEN cDNA 1700015F17 gene</w:t>
            </w:r>
          </w:p>
        </w:tc>
      </w:tr>
      <w:tr w:rsidR="00E63B0F" w:rsidRPr="00446E8B" w14:paraId="110F347A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6C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4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270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571566-3584356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B4A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1700109H08Rik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IKEN cDNA 1700109H08 gene</w:t>
            </w:r>
          </w:p>
        </w:tc>
      </w:tr>
      <w:tr w:rsidR="00E63B0F" w:rsidRPr="00446E8B" w14:paraId="2927820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C9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3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C5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304125-731149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6B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4921511H03Rik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IKEN cDNA 4921511H03 gene</w:t>
            </w:r>
          </w:p>
        </w:tc>
      </w:tr>
      <w:tr w:rsidR="00E63B0F" w:rsidRPr="00446E8B" w14:paraId="4941000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AB1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BA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657004-368032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D0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4930511M11Rik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IKEN cDNA 4930511M11 gene</w:t>
            </w:r>
          </w:p>
        </w:tc>
      </w:tr>
      <w:tr w:rsidR="00E63B0F" w:rsidRPr="00446E8B" w14:paraId="124735B3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A1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5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35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652286-1565705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77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4930572O03Rik, </w:t>
            </w:r>
            <w:r w:rsidRPr="00446E8B">
              <w:rPr>
                <w:rFonts w:ascii="Arial Narrow" w:eastAsia="Times New Roman" w:hAnsi="Arial Narrow"/>
                <w:color w:val="000000"/>
              </w:rPr>
              <w:t>RIKEN cDNA 4930572O03 gene</w:t>
            </w:r>
          </w:p>
        </w:tc>
      </w:tr>
      <w:tr w:rsidR="00E63B0F" w:rsidRPr="00446E8B" w14:paraId="2A63167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09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9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D6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918043-1192282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03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4933402N22Rik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IKEN cDNA 4933402N22 gene</w:t>
            </w:r>
          </w:p>
        </w:tc>
      </w:tr>
      <w:tr w:rsidR="00E63B0F" w:rsidRPr="00446E8B" w14:paraId="370E351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01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6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80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266118-948182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5A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9330182L06Rik, </w:t>
            </w:r>
            <w:r w:rsidRPr="00446E8B">
              <w:rPr>
                <w:rFonts w:ascii="Arial Narrow" w:eastAsia="Times New Roman" w:hAnsi="Arial Narrow"/>
                <w:color w:val="000000"/>
              </w:rPr>
              <w:t>RIKEN cDNA 9330182L06 gene</w:t>
            </w:r>
          </w:p>
        </w:tc>
      </w:tr>
      <w:tr w:rsidR="00E63B0F" w:rsidRPr="00446E8B" w14:paraId="19CEF2E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7F2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0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DAE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579278-566423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952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330021E22Rik, </w:t>
            </w:r>
            <w:r w:rsidRPr="00446E8B">
              <w:rPr>
                <w:rFonts w:ascii="Arial Narrow" w:eastAsia="Times New Roman" w:hAnsi="Arial Narrow"/>
                <w:color w:val="000000"/>
              </w:rPr>
              <w:t>RIKEN cDNA A330021E22 gene</w:t>
            </w:r>
          </w:p>
        </w:tc>
      </w:tr>
      <w:tr w:rsidR="00E63B0F" w:rsidRPr="00446E8B" w14:paraId="0C63990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48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36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660077-874857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5A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bcb1a, </w:t>
            </w:r>
            <w:r w:rsidRPr="00446E8B">
              <w:rPr>
                <w:rFonts w:ascii="Arial Narrow" w:eastAsia="Times New Roman" w:hAnsi="Arial Narrow"/>
                <w:color w:val="000000"/>
              </w:rPr>
              <w:t>ATP-binding cassette, sub-family B (MDR/TAP), member 1A</w:t>
            </w:r>
          </w:p>
        </w:tc>
      </w:tr>
      <w:tr w:rsidR="00E63B0F" w:rsidRPr="00446E8B" w14:paraId="02ED1A3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B6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D2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798147-8866314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99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bcb1b, </w:t>
            </w:r>
            <w:r w:rsidRPr="00446E8B">
              <w:rPr>
                <w:rFonts w:ascii="Arial Narrow" w:eastAsia="Times New Roman" w:hAnsi="Arial Narrow"/>
                <w:color w:val="000000"/>
              </w:rPr>
              <w:t>ATP-binding cassette, sub-family B (MDR/TAP), member 1B</w:t>
            </w:r>
          </w:p>
        </w:tc>
      </w:tr>
      <w:tr w:rsidR="00E63B0F" w:rsidRPr="00446E8B" w14:paraId="7AC44A1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D7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28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893721-895922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C40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Abcb4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ATP-binding cassette, sub-family B (MDR/TAP), member 4</w:t>
            </w:r>
          </w:p>
        </w:tc>
      </w:tr>
      <w:tr w:rsidR="00E63B0F" w:rsidRPr="00446E8B" w14:paraId="4D0C3AF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AE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3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5B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072352-8368160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59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dam22, </w:t>
            </w:r>
            <w:r w:rsidRPr="00446E8B">
              <w:rPr>
                <w:rFonts w:ascii="Arial Narrow" w:eastAsia="Times New Roman" w:hAnsi="Arial Narrow"/>
                <w:color w:val="000000"/>
              </w:rPr>
              <w:t>a disintegrin and metallopeptidase domain 22</w:t>
            </w:r>
          </w:p>
        </w:tc>
      </w:tr>
      <w:tr w:rsidR="00E63B0F" w:rsidRPr="00446E8B" w14:paraId="31AA032C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16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8B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928054-408020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24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kap9, </w:t>
            </w:r>
            <w:r w:rsidRPr="00446E8B">
              <w:rPr>
                <w:rFonts w:ascii="Arial Narrow" w:eastAsia="Times New Roman" w:hAnsi="Arial Narrow"/>
                <w:color w:val="000000"/>
              </w:rPr>
              <w:t>A kinase (PRKA) anchor protein (yotiao) 9</w:t>
            </w:r>
          </w:p>
        </w:tc>
      </w:tr>
      <w:tr w:rsidR="00E63B0F" w:rsidRPr="00446E8B" w14:paraId="00BB36C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F9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83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690000-380310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0F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Ankib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ankyrin repeat and IBR domain containing 1</w:t>
            </w:r>
          </w:p>
        </w:tc>
      </w:tr>
      <w:tr w:rsidR="00E63B0F" w:rsidRPr="00446E8B" w14:paraId="71CDAA4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D9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5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ED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934691-1637451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D5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acna2d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alcium channel, voltage-dependent, alpha2/delta subunit 1</w:t>
            </w:r>
          </w:p>
        </w:tc>
      </w:tr>
      <w:tr w:rsidR="00E63B0F" w:rsidRPr="00446E8B" w14:paraId="781C3D1C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E4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0F7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1292961-21424677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C99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cdc146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oiled-coil domain containing 146</w:t>
            </w:r>
          </w:p>
        </w:tc>
      </w:tr>
      <w:tr w:rsidR="00E63B0F" w:rsidRPr="00446E8B" w14:paraId="244C8BC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A7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.1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52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7781690-1788895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48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d36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D36 antigen</w:t>
            </w:r>
          </w:p>
        </w:tc>
      </w:tr>
      <w:tr w:rsidR="00E63B0F" w:rsidRPr="00446E8B" w14:paraId="41DE344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9B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6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19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4803391-542031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D0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dk14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yclin-dependent kinase 14</w:t>
            </w:r>
          </w:p>
        </w:tc>
      </w:tr>
      <w:tr w:rsidR="00E63B0F" w:rsidRPr="00446E8B" w14:paraId="510B7DF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34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04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F9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344312-352222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B6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dk6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yclin-dependent kinase 6</w:t>
            </w:r>
          </w:p>
        </w:tc>
      </w:tr>
      <w:tr w:rsidR="00E63B0F" w:rsidRPr="00446E8B" w14:paraId="3FA528B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9B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9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59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505109-5514958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CD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ldn1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laudin 12</w:t>
            </w:r>
          </w:p>
        </w:tc>
      </w:tr>
      <w:tr w:rsidR="00E63B0F" w:rsidRPr="00446E8B" w14:paraId="2C1BAEA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AF1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5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76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966033-8997324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8D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Crot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arnitine O-octanoyltransferase</w:t>
            </w:r>
          </w:p>
        </w:tc>
      </w:tr>
      <w:tr w:rsidR="00E63B0F" w:rsidRPr="00446E8B" w14:paraId="5106BB33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CC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32E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4081145-4104746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DD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yp51, </w:t>
            </w:r>
            <w:r w:rsidRPr="00446E8B">
              <w:rPr>
                <w:rFonts w:ascii="Arial Narrow" w:eastAsia="Times New Roman" w:hAnsi="Arial Narrow"/>
                <w:color w:val="000000"/>
              </w:rPr>
              <w:t>cytochrome P450, family 51</w:t>
            </w:r>
          </w:p>
        </w:tc>
      </w:tr>
      <w:tr w:rsidR="00E63B0F" w:rsidRPr="00446E8B" w14:paraId="1C70E5E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44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07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396973-8422716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4E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Dbf4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DBF4 homolog (S. cerevisiae)</w:t>
            </w:r>
          </w:p>
        </w:tc>
      </w:tr>
      <w:tr w:rsidR="00E63B0F" w:rsidRPr="00446E8B" w14:paraId="4E386C6C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EC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6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D5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118801-916174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3B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Dmtf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cyclin D binding myb-like transcription factor 1</w:t>
            </w:r>
          </w:p>
        </w:tc>
      </w:tr>
      <w:tr w:rsidR="00E63B0F" w:rsidRPr="00446E8B" w14:paraId="6FDD0C8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F0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60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543844-356981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4EA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Fam133b</w:t>
            </w:r>
            <w:r w:rsidRPr="00446E8B">
              <w:rPr>
                <w:rFonts w:ascii="Arial Narrow" w:eastAsia="Times New Roman" w:hAnsi="Arial Narrow"/>
                <w:color w:val="000000"/>
              </w:rPr>
              <w:t>, family with sequence similarity 133, member B</w:t>
            </w:r>
          </w:p>
        </w:tc>
      </w:tr>
      <w:tr w:rsidR="00E63B0F" w:rsidRPr="00446E8B" w14:paraId="27D7B87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336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01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1372642-21378374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45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Fgl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fibrinogen-like protein 2</w:t>
            </w:r>
          </w:p>
        </w:tc>
      </w:tr>
      <w:tr w:rsidR="00E63B0F" w:rsidRPr="00446E8B" w14:paraId="2789293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6F1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6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28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4753873-4758035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229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Fzd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frizzled homolog 1 (Drosophila)</w:t>
            </w:r>
          </w:p>
        </w:tc>
      </w:tr>
      <w:tr w:rsidR="00E63B0F" w:rsidRPr="00446E8B" w14:paraId="4BDEDA8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08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B2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632932-3647934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1B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atad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GATA zinc finger domain containing 1</w:t>
            </w:r>
          </w:p>
        </w:tc>
      </w:tr>
      <w:tr w:rsidR="00E63B0F" w:rsidRPr="00446E8B" w14:paraId="6975C89C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B8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4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8A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4974113-14978935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FA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10354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10354</w:t>
            </w:r>
          </w:p>
        </w:tc>
      </w:tr>
      <w:tr w:rsidR="00E63B0F" w:rsidRPr="00446E8B" w14:paraId="30BBA17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08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96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0236829-1023746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AE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1048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10482</w:t>
            </w:r>
          </w:p>
        </w:tc>
      </w:tr>
      <w:tr w:rsidR="00E63B0F" w:rsidRPr="00446E8B" w14:paraId="4DD80D7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B9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4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9C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028950-15032998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94F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7019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17019</w:t>
            </w:r>
          </w:p>
        </w:tc>
      </w:tr>
      <w:tr w:rsidR="00E63B0F" w:rsidRPr="00446E8B" w14:paraId="635F481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57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15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50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473071-3473178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78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1759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, 17590</w:t>
            </w:r>
          </w:p>
        </w:tc>
      </w:tr>
      <w:tr w:rsidR="00E63B0F" w:rsidRPr="00446E8B" w14:paraId="7FAF710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45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synte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E2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577337-15582097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50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21083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, 21083</w:t>
            </w:r>
          </w:p>
        </w:tc>
      </w:tr>
      <w:tr w:rsidR="00E63B0F" w:rsidRPr="00446E8B" w14:paraId="7D21E61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5B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synte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B9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471698-15476500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11F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21149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, 21149</w:t>
            </w:r>
          </w:p>
        </w:tc>
      </w:tr>
      <w:tr w:rsidR="00E63B0F" w:rsidRPr="00446E8B" w14:paraId="3BAFA50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9C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synte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72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524731-1560505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28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2119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, 21190</w:t>
            </w:r>
          </w:p>
        </w:tc>
      </w:tr>
      <w:tr w:rsidR="00E63B0F" w:rsidRPr="00446E8B" w14:paraId="32BDB5E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A0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synte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F51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179636-818137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21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21759</w:t>
            </w:r>
            <w:r w:rsidRPr="00446E8B">
              <w:rPr>
                <w:rFonts w:ascii="Arial Narrow" w:eastAsia="Times New Roman" w:hAnsi="Arial Narrow"/>
                <w:color w:val="000000"/>
              </w:rPr>
              <w:t>, predicted gene, 21759</w:t>
            </w:r>
          </w:p>
        </w:tc>
      </w:tr>
      <w:tr w:rsidR="00E63B0F" w:rsidRPr="00446E8B" w14:paraId="4D156AD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6E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synte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AB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516489-1565667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40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21847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, 21847</w:t>
            </w:r>
          </w:p>
        </w:tc>
      </w:tr>
      <w:tr w:rsidR="00E63B0F" w:rsidRPr="00446E8B" w14:paraId="0D683B4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B7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.9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D9A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7373208-17377788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639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3495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3495</w:t>
            </w:r>
          </w:p>
        </w:tc>
      </w:tr>
      <w:tr w:rsidR="00E63B0F" w:rsidRPr="00446E8B" w14:paraId="15E0AD7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F7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98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0242041-1024649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59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5152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5152</w:t>
            </w:r>
          </w:p>
        </w:tc>
      </w:tr>
      <w:tr w:rsidR="00E63B0F" w:rsidRPr="00446E8B" w14:paraId="0176647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30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325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183072-1118781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18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586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5861</w:t>
            </w:r>
          </w:p>
        </w:tc>
      </w:tr>
      <w:tr w:rsidR="00E63B0F" w:rsidRPr="00446E8B" w14:paraId="38FC12D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FC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7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20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0866072-10870816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49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6455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6455</w:t>
            </w:r>
          </w:p>
        </w:tc>
      </w:tr>
      <w:tr w:rsidR="00E63B0F" w:rsidRPr="00446E8B" w14:paraId="49F7A29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87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BA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594956-11599784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D3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6460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6460</w:t>
            </w:r>
          </w:p>
        </w:tc>
      </w:tr>
      <w:tr w:rsidR="00E63B0F" w:rsidRPr="00446E8B" w14:paraId="6BB2076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63E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9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61F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845539-11850352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A0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6465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6465</w:t>
            </w:r>
          </w:p>
        </w:tc>
      </w:tr>
      <w:tr w:rsidR="00E63B0F" w:rsidRPr="00446E8B" w14:paraId="389C790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E1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7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89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0947730-1095259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D1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8857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8857</w:t>
            </w:r>
          </w:p>
        </w:tc>
      </w:tr>
      <w:tr w:rsidR="00E63B0F" w:rsidRPr="00446E8B" w14:paraId="094CCDB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7E6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F6D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040115-11044948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8E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87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pseudogene 8871</w:t>
            </w:r>
          </w:p>
        </w:tc>
      </w:tr>
      <w:tr w:rsidR="00E63B0F" w:rsidRPr="00446E8B" w14:paraId="75EA431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AA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B2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127634-11132487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4E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879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8879</w:t>
            </w:r>
          </w:p>
        </w:tc>
      </w:tr>
      <w:tr w:rsidR="00E63B0F" w:rsidRPr="00446E8B" w14:paraId="1179EA0F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C2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87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255933-1126078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A4F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89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8890</w:t>
            </w:r>
          </w:p>
        </w:tc>
      </w:tr>
      <w:tr w:rsidR="00E63B0F" w:rsidRPr="00446E8B" w14:paraId="0EB48E3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FC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5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A2B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416418-1142123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98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897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8897</w:t>
            </w:r>
          </w:p>
        </w:tc>
      </w:tr>
      <w:tr w:rsidR="00E63B0F" w:rsidRPr="00446E8B" w14:paraId="1483CC2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2B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7E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502685-11507417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8B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8906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8906</w:t>
            </w:r>
          </w:p>
        </w:tc>
      </w:tr>
      <w:tr w:rsidR="00E63B0F" w:rsidRPr="00446E8B" w14:paraId="4EAEFCA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E3D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8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EC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682002-11686856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24A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92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8922</w:t>
            </w:r>
          </w:p>
        </w:tc>
      </w:tr>
      <w:tr w:rsidR="00E63B0F" w:rsidRPr="00446E8B" w14:paraId="043C423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CB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2A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1770548-1177530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36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8926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8926</w:t>
            </w:r>
          </w:p>
        </w:tc>
      </w:tr>
      <w:tr w:rsidR="00E63B0F" w:rsidRPr="00446E8B" w14:paraId="4FC9CEF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AD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lastRenderedPageBreak/>
              <w:t>6.4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8A0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4910122-1491489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C7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m9758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edicted gene 9758</w:t>
            </w:r>
          </w:p>
        </w:tc>
      </w:tr>
      <w:tr w:rsidR="00E63B0F" w:rsidRPr="00446E8B" w14:paraId="55896C4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EF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34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60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4192367-419765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3E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9897, </w:t>
            </w:r>
            <w:r w:rsidRPr="00446E8B">
              <w:rPr>
                <w:rFonts w:ascii="Arial Narrow" w:eastAsia="Times New Roman" w:hAnsi="Arial Narrow"/>
                <w:color w:val="000000"/>
              </w:rPr>
              <w:t>predicted gene 9897</w:t>
            </w:r>
          </w:p>
        </w:tc>
      </w:tr>
      <w:tr w:rsidR="00E63B0F" w:rsidRPr="00446E8B" w14:paraId="4670A2B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6F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.1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4F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8265135-18360413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8F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nai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guanine nucleotide binding protein (G protein), alpha inhibiting 1</w:t>
            </w:r>
          </w:p>
        </w:tc>
      </w:tr>
      <w:tr w:rsidR="00E63B0F" w:rsidRPr="00446E8B" w14:paraId="2ACAC5A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48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.14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1B3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7962570-18019668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0A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nat3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guanine nucleotide binding protein, alpha transducing 3</w:t>
            </w:r>
          </w:p>
        </w:tc>
      </w:tr>
      <w:tr w:rsidR="00E63B0F" w:rsidRPr="00446E8B" w14:paraId="6DE9D34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3F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6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376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485236-972535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C2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rm3, </w:t>
            </w:r>
            <w:r w:rsidRPr="00446E8B">
              <w:rPr>
                <w:rFonts w:ascii="Arial Narrow" w:eastAsia="Times New Roman" w:hAnsi="Arial Narrow"/>
                <w:color w:val="000000"/>
              </w:rPr>
              <w:t>glutamate receptor, metabotropic 3</w:t>
            </w:r>
          </w:p>
        </w:tc>
      </w:tr>
      <w:tr w:rsidR="00E63B0F" w:rsidRPr="00446E8B" w14:paraId="77487843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C4E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0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80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537454-5559538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DF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Gtpbp1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GTP-binding protein 10 (putative)</w:t>
            </w:r>
          </w:p>
        </w:tc>
      </w:tr>
      <w:tr w:rsidR="00E63B0F" w:rsidRPr="00446E8B" w14:paraId="6E6E419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7B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.0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E8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6553550-1661943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60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Hgf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hepatocyte growth factor</w:t>
            </w:r>
          </w:p>
        </w:tc>
      </w:tr>
      <w:tr w:rsidR="00E63B0F" w:rsidRPr="00446E8B" w14:paraId="791E296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14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AB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803165-384451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32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Krit1, </w:t>
            </w:r>
            <w:r w:rsidRPr="00446E8B">
              <w:rPr>
                <w:rFonts w:ascii="Arial Narrow" w:eastAsia="Times New Roman" w:hAnsi="Arial Narrow"/>
                <w:color w:val="000000"/>
              </w:rPr>
              <w:t>ankyrin repeat containing</w:t>
            </w:r>
          </w:p>
        </w:tc>
      </w:tr>
      <w:tr w:rsidR="00E63B0F" w:rsidRPr="00446E8B" w14:paraId="01D416B2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74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0D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845173-3866596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11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Lrrd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leucine rich repeats and death domain containing 1</w:t>
            </w:r>
          </w:p>
        </w:tc>
      </w:tr>
      <w:tr w:rsidR="00E63B0F" w:rsidRPr="00446E8B" w14:paraId="0752A01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C0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.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4D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9227046-20704798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7E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Magi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membrane associated guanylate kinase, WW and PDZ domain containing 2</w:t>
            </w:r>
          </w:p>
        </w:tc>
      </w:tr>
      <w:tr w:rsidR="00E63B0F" w:rsidRPr="00446E8B" w14:paraId="60BE356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5C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144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890581-3893933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9C9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Mterf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mitochondrial transcription termination factor</w:t>
            </w:r>
          </w:p>
        </w:tc>
      </w:tr>
      <w:tr w:rsidR="00E63B0F" w:rsidRPr="00446E8B" w14:paraId="2097D3F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91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2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F9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4514918-14863457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9D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Pclo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iccolo (presynaptic cytomatrix protein)</w:t>
            </w:r>
          </w:p>
        </w:tc>
      </w:tr>
      <w:tr w:rsidR="00E63B0F" w:rsidRPr="00446E8B" w14:paraId="476C03B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88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E1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596066-3637232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9E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Pex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eroxisomal biogenesis factor 1</w:t>
            </w:r>
          </w:p>
        </w:tc>
      </w:tr>
      <w:tr w:rsidR="00E63B0F" w:rsidRPr="00446E8B" w14:paraId="03A1F80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BB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64A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0758663-20882124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7B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Phtf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utative homeodomain transcription factor 2</w:t>
            </w:r>
          </w:p>
        </w:tc>
      </w:tr>
      <w:tr w:rsidR="00E63B0F" w:rsidRPr="00446E8B" w14:paraId="2329B6A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6BD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443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1186267-21291701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FD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ion, </w:t>
            </w:r>
            <w:r w:rsidRPr="00446E8B">
              <w:rPr>
                <w:rFonts w:ascii="Arial Narrow" w:eastAsia="Times New Roman" w:hAnsi="Arial Narrow"/>
                <w:color w:val="000000"/>
              </w:rPr>
              <w:t>pigeon homolog (Drosophila)</w:t>
            </w:r>
          </w:p>
        </w:tc>
      </w:tr>
      <w:tr w:rsidR="00E63B0F" w:rsidRPr="00446E8B" w14:paraId="765091AA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0B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92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0986645-21055911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06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Ptpn12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protein tyrosine phosphatase, non-receptor type 12</w:t>
            </w:r>
          </w:p>
        </w:tc>
      </w:tr>
      <w:tr w:rsidR="00E63B0F" w:rsidRPr="00446E8B" w14:paraId="00D66FC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3D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.25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28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583978-3596585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427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Rbm48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NA binding motif protein 48</w:t>
            </w:r>
          </w:p>
        </w:tc>
      </w:tr>
      <w:tr w:rsidR="00E63B0F" w:rsidRPr="00446E8B" w14:paraId="4CF8772F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123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C0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1119172-2111952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E2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Rpl31-ps2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ibosomal protein L31, pseudogene 21</w:t>
            </w:r>
          </w:p>
        </w:tc>
      </w:tr>
      <w:tr w:rsidR="00E63B0F" w:rsidRPr="00446E8B" w14:paraId="57D39503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7D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3A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0893028-2095182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18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Rsbn1l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ound spermatid basic protein 1-like</w:t>
            </w:r>
          </w:p>
        </w:tc>
      </w:tr>
      <w:tr w:rsidR="00E63B0F" w:rsidRPr="00446E8B" w14:paraId="771093B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AA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F2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490334-8622952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E42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Rundc3b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RUN domain containing 3B</w:t>
            </w:r>
          </w:p>
        </w:tc>
      </w:tr>
      <w:tr w:rsidR="00E63B0F" w:rsidRPr="00446E8B" w14:paraId="1DD5832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4E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4.31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04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3396784-13602565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26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ema3a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ema domain, immunoglobulin domain (Ig), short basic domain, secreted, (semaphorin) 3A</w:t>
            </w:r>
          </w:p>
        </w:tc>
      </w:tr>
      <w:tr w:rsidR="00E63B0F" w:rsidRPr="00446E8B" w14:paraId="10CF1AB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FA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.9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7E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7574281-17730268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9B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ema3c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ema domain, immunoglobulin domain (Ig), short basic domain, secreted, (semaphorin) 3C</w:t>
            </w:r>
          </w:p>
        </w:tc>
      </w:tr>
      <w:tr w:rsidR="00E63B0F" w:rsidRPr="00446E8B" w14:paraId="3AF636EE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73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9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66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2383166-12588943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115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ema3d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ema domain, immunoglobulin domain (Ig), short basic domain, secreted, (semaphorin) 3D</w:t>
            </w:r>
          </w:p>
        </w:tc>
      </w:tr>
      <w:tr w:rsidR="00E63B0F" w:rsidRPr="00446E8B" w14:paraId="74E498CC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A1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.6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3E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4025276-1425668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45B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ema3e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ema domain, immunoglobulin domain (Ig), short basic domain, secreted, (semaphorin) 3E</w:t>
            </w:r>
          </w:p>
        </w:tc>
      </w:tr>
      <w:tr w:rsidR="00E63B0F" w:rsidRPr="00446E8B" w14:paraId="4F30E88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FF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4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2A8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422850-845479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0A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lc25a40, </w:t>
            </w:r>
            <w:r w:rsidRPr="00446E8B">
              <w:rPr>
                <w:rFonts w:ascii="Arial Narrow" w:eastAsia="Times New Roman" w:hAnsi="Arial Narrow"/>
                <w:color w:val="000000"/>
              </w:rPr>
              <w:t>solute carrier family 25, member 40</w:t>
            </w:r>
          </w:p>
        </w:tc>
      </w:tr>
      <w:tr w:rsidR="00E63B0F" w:rsidRPr="00446E8B" w14:paraId="356FB63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D8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.26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109E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3791619-1379682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66AD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peer3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permatogenesis associated glutamate (E)-rich protein 3</w:t>
            </w:r>
          </w:p>
        </w:tc>
      </w:tr>
      <w:tr w:rsidR="00E63B0F" w:rsidRPr="00446E8B" w14:paraId="237D5B3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A3F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5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19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709501-15714236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608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peer4c, </w:t>
            </w:r>
            <w:r w:rsidRPr="00446E8B">
              <w:rPr>
                <w:rFonts w:ascii="Arial Narrow" w:eastAsia="Times New Roman" w:hAnsi="Arial Narrow"/>
                <w:color w:val="000000"/>
              </w:rPr>
              <w:t>spermatogenesis associated glutamate (E)-rich protein 4c</w:t>
            </w:r>
          </w:p>
        </w:tc>
      </w:tr>
      <w:tr w:rsidR="00E63B0F" w:rsidRPr="00446E8B" w14:paraId="6A52AF65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D0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5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E9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5619064-15623864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42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peer4d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permatogenesis associated glutamate (E)-rich protein 4d</w:t>
            </w:r>
          </w:p>
        </w:tc>
      </w:tr>
      <w:tr w:rsidR="00E63B0F" w:rsidRPr="00446E8B" w14:paraId="572D6EB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920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.4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58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4933221-14938429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8A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peer4e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permatogenesis associated glutamate (E)-rich protein 4e</w:t>
            </w:r>
          </w:p>
        </w:tc>
      </w:tr>
      <w:tr w:rsidR="00E63B0F" w:rsidRPr="00446E8B" w14:paraId="7A735CC1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01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.9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83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7476098-17480936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827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peer4f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permatogenesis associated glutamate (E)-rich protein 4f</w:t>
            </w:r>
          </w:p>
        </w:tc>
      </w:tr>
      <w:tr w:rsidR="00E63B0F" w:rsidRPr="00446E8B" w14:paraId="1AD08038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19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3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D2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8046078-8069379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BC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ri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orcin</w:t>
            </w:r>
          </w:p>
        </w:tc>
      </w:tr>
      <w:tr w:rsidR="00E63B0F" w:rsidRPr="00446E8B" w14:paraId="50A6EDAB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1C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2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3C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736317-5749326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E3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teap1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ix transmembrane epithelial antigen of the prostate 1</w:t>
            </w:r>
          </w:p>
        </w:tc>
      </w:tr>
      <w:tr w:rsidR="00E63B0F" w:rsidRPr="00446E8B" w14:paraId="684A4667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33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18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7CFA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5665954-5694578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04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teap2, </w:t>
            </w:r>
            <w:r w:rsidRPr="00446E8B">
              <w:rPr>
                <w:rFonts w:ascii="Arial Narrow" w:eastAsia="Times New Roman" w:hAnsi="Arial Narrow"/>
                <w:color w:val="000000"/>
              </w:rPr>
              <w:t>six transmembrane epithelial antigen of prostate 2</w:t>
            </w:r>
          </w:p>
        </w:tc>
      </w:tr>
      <w:tr w:rsidR="00E63B0F" w:rsidRPr="00446E8B" w14:paraId="6AF7B9E6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29C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3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17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7960472-7982213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3C9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Steap4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STEAP family member 4</w:t>
            </w:r>
          </w:p>
        </w:tc>
      </w:tr>
      <w:tr w:rsidR="00E63B0F" w:rsidRPr="00446E8B" w14:paraId="0F8FDAD9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B5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69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9E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100737-9118983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FD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Tmem243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transmembrane protein 243, mitochondrial</w:t>
            </w:r>
          </w:p>
        </w:tc>
      </w:tr>
      <w:tr w:rsidR="00E63B0F" w:rsidRPr="00446E8B" w14:paraId="7E72B3C4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0B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9.83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3B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20882191-20886870 (+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0536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Tmem6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transmembrane protein 60</w:t>
            </w:r>
          </w:p>
        </w:tc>
      </w:tr>
      <w:tr w:rsidR="00E63B0F" w:rsidRPr="00446E8B" w14:paraId="52CA12AD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D87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1.77 c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95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000101-3001111 (-)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7E3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>V1rg10,</w:t>
            </w:r>
            <w:r w:rsidRPr="00446E8B">
              <w:rPr>
                <w:rFonts w:ascii="Arial Narrow" w:eastAsia="Times New Roman" w:hAnsi="Arial Narrow"/>
                <w:color w:val="000000"/>
              </w:rPr>
              <w:t xml:space="preserve"> vomeronasal 1 receptor, G10</w:t>
            </w:r>
          </w:p>
        </w:tc>
      </w:tr>
      <w:tr w:rsidR="00E63B0F" w:rsidRPr="00446E8B" w14:paraId="5D0057F0" w14:textId="77777777" w:rsidTr="009F71B3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4E11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3.2 c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A622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color w:val="000000"/>
              </w:rPr>
              <w:t>6769030-6876523 (-)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5CE4" w14:textId="77777777" w:rsidR="00E63B0F" w:rsidRPr="00446E8B" w:rsidRDefault="00E63B0F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46E8B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Zfp804b, </w:t>
            </w:r>
            <w:r w:rsidRPr="00446E8B">
              <w:rPr>
                <w:rFonts w:ascii="Arial Narrow" w:eastAsia="Times New Roman" w:hAnsi="Arial Narrow"/>
                <w:color w:val="000000"/>
              </w:rPr>
              <w:t>zinc finger protein 804B</w:t>
            </w:r>
          </w:p>
        </w:tc>
      </w:tr>
    </w:tbl>
    <w:p w14:paraId="713A8C78" w14:textId="77777777" w:rsidR="00E63B0F" w:rsidRPr="00FB0C32" w:rsidRDefault="00E63B0F" w:rsidP="00E63B0F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6E2745">
        <w:rPr>
          <w:rFonts w:ascii="Arial" w:hAnsi="Arial" w:cs="Arial"/>
        </w:rPr>
        <w:t xml:space="preserve">enomic coordinates of genes were determined from the Mouse Genome Database (MGD), 2012. </w:t>
      </w:r>
      <w:r w:rsidRPr="00FB0C32">
        <w:rPr>
          <w:rFonts w:ascii="Arial" w:hAnsi="Arial" w:cs="Arial"/>
          <w:noProof/>
          <w:spacing w:val="-4"/>
          <w:kern w:val="1"/>
        </w:rPr>
        <w:t xml:space="preserve">Eppig JT, </w:t>
      </w:r>
      <w:r w:rsidRPr="00FB0C32">
        <w:rPr>
          <w:rFonts w:ascii="Arial" w:hAnsi="Arial" w:cs="Arial"/>
          <w:i/>
          <w:noProof/>
          <w:spacing w:val="-4"/>
          <w:kern w:val="1"/>
        </w:rPr>
        <w:t>et al.</w:t>
      </w:r>
      <w:r w:rsidRPr="00FB0C32">
        <w:rPr>
          <w:rFonts w:ascii="Arial" w:hAnsi="Arial" w:cs="Arial"/>
          <w:noProof/>
          <w:spacing w:val="-4"/>
          <w:kern w:val="1"/>
        </w:rPr>
        <w:t xml:space="preserve"> Nucleic Acids Res 2012; 40:D881-886.</w:t>
      </w:r>
    </w:p>
    <w:p w14:paraId="6E2BC237" w14:textId="77777777" w:rsidR="00FB005D" w:rsidRDefault="00FB005D">
      <w:bookmarkStart w:id="0" w:name="_GoBack"/>
      <w:bookmarkEnd w:id="0"/>
    </w:p>
    <w:sectPr w:rsidR="00FB005D" w:rsidSect="002A3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B0F"/>
    <w:rsid w:val="002A3BB5"/>
    <w:rsid w:val="003713F6"/>
    <w:rsid w:val="00E63B0F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257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0F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0F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9</Words>
  <Characters>5811</Characters>
  <Application>Microsoft Macintosh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2</cp:revision>
  <dcterms:created xsi:type="dcterms:W3CDTF">2013-09-30T18:46:00Z</dcterms:created>
  <dcterms:modified xsi:type="dcterms:W3CDTF">2013-09-30T18:47:00Z</dcterms:modified>
</cp:coreProperties>
</file>